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9F792" w14:textId="17E64753" w:rsidR="00D25A3C" w:rsidRPr="00F112C2" w:rsidRDefault="00D25A3C" w:rsidP="00D25A3C">
      <w:pPr>
        <w:spacing w:line="480" w:lineRule="auto"/>
        <w:rPr>
          <w:rFonts w:ascii="Arial" w:hAnsi="Arial" w:cs="Arial"/>
          <w:sz w:val="20"/>
          <w:szCs w:val="20"/>
        </w:rPr>
      </w:pPr>
      <w:r w:rsidRPr="00733F4D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733F4D">
        <w:rPr>
          <w:rFonts w:ascii="Arial" w:hAnsi="Arial" w:cs="Arial"/>
          <w:b/>
          <w:bCs/>
          <w:sz w:val="20"/>
          <w:szCs w:val="20"/>
        </w:rPr>
        <w:t>.</w:t>
      </w:r>
      <w:r w:rsidR="00F112C2">
        <w:rPr>
          <w:rFonts w:ascii="Arial" w:hAnsi="Arial" w:cs="Arial"/>
          <w:b/>
          <w:bCs/>
          <w:sz w:val="20"/>
          <w:szCs w:val="20"/>
        </w:rPr>
        <w:t xml:space="preserve"> </w:t>
      </w:r>
      <w:r w:rsidR="00F112C2">
        <w:rPr>
          <w:rFonts w:ascii="Arial" w:hAnsi="Arial" w:cs="Arial"/>
          <w:sz w:val="20"/>
          <w:szCs w:val="20"/>
        </w:rPr>
        <w:t>Wild-type, serotype VIII strains of GB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00"/>
        <w:gridCol w:w="4950"/>
        <w:gridCol w:w="2600"/>
      </w:tblGrid>
      <w:tr w:rsidR="00D25A3C" w14:paraId="6E3D56A7" w14:textId="77777777" w:rsidTr="00AF7312">
        <w:trPr>
          <w:trHeight w:val="432"/>
        </w:trPr>
        <w:tc>
          <w:tcPr>
            <w:tcW w:w="1800" w:type="dxa"/>
            <w:tcBorders>
              <w:bottom w:val="single" w:sz="4" w:space="0" w:color="auto"/>
              <w:right w:val="nil"/>
            </w:tcBorders>
            <w:vAlign w:val="center"/>
          </w:tcPr>
          <w:p w14:paraId="518B720E" w14:textId="77777777" w:rsidR="00D25A3C" w:rsidRDefault="00D25A3C" w:rsidP="00AF73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 Strain #</w:t>
            </w:r>
          </w:p>
        </w:tc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37101" w14:textId="77777777" w:rsidR="00D25A3C" w:rsidRDefault="00D25A3C" w:rsidP="00AF73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2600" w:type="dxa"/>
            <w:tcBorders>
              <w:left w:val="nil"/>
              <w:bottom w:val="single" w:sz="4" w:space="0" w:color="auto"/>
            </w:tcBorders>
            <w:vAlign w:val="center"/>
          </w:tcPr>
          <w:p w14:paraId="32331F1D" w14:textId="77777777" w:rsidR="00D25A3C" w:rsidRPr="007E1D4C" w:rsidRDefault="00D25A3C" w:rsidP="00AF73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 strain #</w:t>
            </w:r>
          </w:p>
        </w:tc>
      </w:tr>
      <w:tr w:rsidR="00D25A3C" w:rsidRPr="00740CC2" w14:paraId="1921D4CA" w14:textId="77777777" w:rsidTr="00AF7312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2A92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96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FE14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76FB1356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CDC strain 5030-08</w:t>
            </w:r>
          </w:p>
        </w:tc>
      </w:tr>
      <w:tr w:rsidR="00D25A3C" w:rsidRPr="00740CC2" w14:paraId="0A9EDCE5" w14:textId="77777777" w:rsidTr="00AF7312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F750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97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9F2A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 used as the genetic background for all mutagenesis work in this stud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235EE5B4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CDC strain 2013226269</w:t>
            </w:r>
          </w:p>
        </w:tc>
      </w:tr>
      <w:tr w:rsidR="00D25A3C" w:rsidRPr="00740CC2" w14:paraId="5BE0D324" w14:textId="77777777" w:rsidTr="00AF7312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0101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118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459A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43B6EE4D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CDC strain 20140487</w:t>
            </w:r>
          </w:p>
        </w:tc>
      </w:tr>
      <w:tr w:rsidR="00D25A3C" w:rsidRPr="00740CC2" w14:paraId="6E9DF1AB" w14:textId="77777777" w:rsidTr="00AF7312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FDBE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118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50EB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6CA41A9D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CDC strain 20150287</w:t>
            </w:r>
          </w:p>
        </w:tc>
      </w:tr>
      <w:tr w:rsidR="00D25A3C" w:rsidRPr="00740CC2" w14:paraId="4D85C61F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C4D17E5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118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7FE2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6628FD2E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CDC strain 2014207299</w:t>
            </w:r>
          </w:p>
        </w:tc>
      </w:tr>
      <w:tr w:rsidR="00D25A3C" w:rsidRPr="00740CC2" w14:paraId="3153125D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00E6922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0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F6F8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3B867C15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CDC stra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74A92">
              <w:rPr>
                <w:rFonts w:ascii="Arial" w:hAnsi="Arial" w:cs="Arial"/>
                <w:sz w:val="18"/>
                <w:szCs w:val="18"/>
              </w:rPr>
              <w:t>20162186</w:t>
            </w:r>
          </w:p>
        </w:tc>
      </w:tr>
      <w:tr w:rsidR="00D25A3C" w:rsidRPr="00740CC2" w14:paraId="1B8B599E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AF4405E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0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3408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71170799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62221</w:t>
            </w:r>
          </w:p>
        </w:tc>
      </w:tr>
      <w:tr w:rsidR="00D25A3C" w:rsidRPr="00740CC2" w14:paraId="4E59207F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BF9BE91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0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950C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6232B510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62079</w:t>
            </w:r>
          </w:p>
        </w:tc>
      </w:tr>
      <w:tr w:rsidR="00D25A3C" w:rsidRPr="00740CC2" w14:paraId="77A693DC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C408160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0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2686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3DC2DD0A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62571</w:t>
            </w:r>
          </w:p>
        </w:tc>
      </w:tr>
      <w:tr w:rsidR="00D25A3C" w:rsidRPr="00740CC2" w14:paraId="201FFF6C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C8346D9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0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CA46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6DF9B84B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63358</w:t>
            </w:r>
          </w:p>
        </w:tc>
      </w:tr>
      <w:tr w:rsidR="00D25A3C" w:rsidRPr="00740CC2" w14:paraId="599C104D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696948D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0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8F2E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3DFACD20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64226</w:t>
            </w:r>
          </w:p>
        </w:tc>
      </w:tr>
      <w:tr w:rsidR="00D25A3C" w:rsidRPr="00740CC2" w14:paraId="66AC0E1C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32A4558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25FA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4EC4959A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64682</w:t>
            </w:r>
          </w:p>
        </w:tc>
      </w:tr>
      <w:tr w:rsidR="00D25A3C" w:rsidRPr="00740CC2" w14:paraId="06B7AD7A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1A627DA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D4AD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4112BBB4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66504</w:t>
            </w:r>
          </w:p>
        </w:tc>
      </w:tr>
      <w:tr w:rsidR="00D25A3C" w:rsidRPr="00740CC2" w14:paraId="4C5694A7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F86E6EE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087D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50905696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66744</w:t>
            </w:r>
          </w:p>
        </w:tc>
      </w:tr>
      <w:tr w:rsidR="00D25A3C" w:rsidRPr="00740CC2" w14:paraId="027C0D89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091B48B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0539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747D358B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70303</w:t>
            </w:r>
          </w:p>
        </w:tc>
      </w:tr>
      <w:tr w:rsidR="00D25A3C" w:rsidRPr="00740CC2" w14:paraId="1D30F00B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C1FF3CB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A757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329870ED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71014</w:t>
            </w:r>
          </w:p>
        </w:tc>
      </w:tr>
      <w:tr w:rsidR="00D25A3C" w:rsidRPr="00740CC2" w14:paraId="134C9369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9759575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A3F0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53E50062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73348</w:t>
            </w:r>
          </w:p>
        </w:tc>
      </w:tr>
      <w:tr w:rsidR="00D25A3C" w:rsidRPr="00740CC2" w14:paraId="1D4CDF08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BBFD485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E70F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4CD4DDC6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74072</w:t>
            </w:r>
          </w:p>
        </w:tc>
      </w:tr>
      <w:tr w:rsidR="00D25A3C" w:rsidRPr="00740CC2" w14:paraId="44B0EF9A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914F12D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18D3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5E462972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76038</w:t>
            </w:r>
          </w:p>
        </w:tc>
      </w:tr>
      <w:tr w:rsidR="00D25A3C" w:rsidRPr="00740CC2" w14:paraId="0E0AD073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2E4C415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2B01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04D582E2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80064</w:t>
            </w:r>
          </w:p>
        </w:tc>
      </w:tr>
      <w:tr w:rsidR="00D25A3C" w:rsidRPr="00740CC2" w14:paraId="3A63BD83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FEB9608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8AF9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vAlign w:val="center"/>
          </w:tcPr>
          <w:p w14:paraId="1CCB32AC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80184</w:t>
            </w:r>
          </w:p>
        </w:tc>
      </w:tr>
      <w:tr w:rsidR="00D25A3C" w:rsidRPr="00740CC2" w14:paraId="40A4055D" w14:textId="77777777" w:rsidTr="00AF7312">
        <w:trPr>
          <w:trHeight w:val="432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6A19F1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AR2220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1F3BD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740CC2">
              <w:rPr>
                <w:rFonts w:ascii="Arial" w:hAnsi="Arial" w:cs="Arial"/>
                <w:sz w:val="18"/>
                <w:szCs w:val="18"/>
              </w:rPr>
              <w:t>Serotype VIII</w:t>
            </w:r>
            <w:r>
              <w:rPr>
                <w:rFonts w:ascii="Arial" w:hAnsi="Arial" w:cs="Arial"/>
                <w:sz w:val="18"/>
                <w:szCs w:val="18"/>
              </w:rPr>
              <w:t>, ST 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A0748C" w14:textId="77777777" w:rsidR="00D25A3C" w:rsidRPr="00740CC2" w:rsidRDefault="00D25A3C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C strain </w:t>
            </w:r>
            <w:r w:rsidRPr="00874A92">
              <w:rPr>
                <w:rFonts w:ascii="Arial" w:hAnsi="Arial" w:cs="Arial"/>
                <w:sz w:val="18"/>
                <w:szCs w:val="18"/>
              </w:rPr>
              <w:t>20180206</w:t>
            </w:r>
          </w:p>
        </w:tc>
      </w:tr>
    </w:tbl>
    <w:p w14:paraId="6F6E86D7" w14:textId="77777777" w:rsidR="00D25A3C" w:rsidRDefault="00D25A3C" w:rsidP="00D25A3C">
      <w:pPr>
        <w:spacing w:line="480" w:lineRule="auto"/>
        <w:rPr>
          <w:rFonts w:ascii="Arial" w:hAnsi="Arial" w:cs="Arial"/>
          <w:sz w:val="20"/>
          <w:szCs w:val="20"/>
        </w:rPr>
      </w:pPr>
    </w:p>
    <w:p w14:paraId="69E3791B" w14:textId="0D93E686" w:rsidR="00685C79" w:rsidRDefault="00685C79">
      <w:pPr>
        <w:spacing w:after="160" w:line="278" w:lineRule="auto"/>
      </w:pPr>
      <w:r>
        <w:br w:type="page"/>
      </w:r>
    </w:p>
    <w:p w14:paraId="1CADAAB5" w14:textId="77777777" w:rsidR="00685C79" w:rsidRDefault="00685C79" w:rsidP="00685C79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Pr="0093595E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93595E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Primers and </w:t>
      </w:r>
      <w:proofErr w:type="spellStart"/>
      <w:r>
        <w:rPr>
          <w:rFonts w:ascii="Arial" w:hAnsi="Arial" w:cs="Arial"/>
          <w:sz w:val="20"/>
          <w:szCs w:val="20"/>
        </w:rPr>
        <w:t>gBlocks</w:t>
      </w:r>
      <w:proofErr w:type="spellEnd"/>
      <w:r>
        <w:rPr>
          <w:rFonts w:ascii="Arial" w:hAnsi="Arial" w:cs="Arial"/>
          <w:sz w:val="20"/>
          <w:szCs w:val="20"/>
        </w:rPr>
        <w:t xml:space="preserve"> (IDT) used in this study</w:t>
      </w:r>
    </w:p>
    <w:tbl>
      <w:tblPr>
        <w:tblStyle w:val="TableGrid"/>
        <w:tblW w:w="10224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636"/>
        <w:gridCol w:w="636"/>
        <w:gridCol w:w="706"/>
        <w:gridCol w:w="806"/>
        <w:gridCol w:w="794"/>
        <w:gridCol w:w="832"/>
        <w:gridCol w:w="399"/>
        <w:gridCol w:w="163"/>
        <w:gridCol w:w="608"/>
        <w:gridCol w:w="786"/>
        <w:gridCol w:w="744"/>
        <w:gridCol w:w="540"/>
        <w:gridCol w:w="810"/>
        <w:gridCol w:w="810"/>
        <w:gridCol w:w="450"/>
        <w:gridCol w:w="504"/>
      </w:tblGrid>
      <w:tr w:rsidR="00685C79" w14:paraId="4768131D" w14:textId="77777777" w:rsidTr="00AF7312">
        <w:trPr>
          <w:gridAfter w:val="1"/>
          <w:wAfter w:w="504" w:type="dxa"/>
          <w:cantSplit/>
          <w:trHeight w:val="2295"/>
        </w:trPr>
        <w:tc>
          <w:tcPr>
            <w:tcW w:w="636" w:type="dxa"/>
            <w:tcBorders>
              <w:top w:val="nil"/>
              <w:bottom w:val="nil"/>
              <w:right w:val="nil"/>
            </w:tcBorders>
            <w:textDirection w:val="tbRl"/>
          </w:tcPr>
          <w:p w14:paraId="4D7AB380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FR824043_cpsF_fwd</w:t>
            </w:r>
          </w:p>
          <w:p w14:paraId="774515DB" w14:textId="77777777" w:rsidR="00685C79" w:rsidRPr="00FA2377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FR824043_cpsF_re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30646307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Suis_cps34F_fwd</w:t>
            </w:r>
          </w:p>
          <w:p w14:paraId="1637CFBF" w14:textId="77777777" w:rsidR="00685C79" w:rsidRPr="00FA2377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Suis_cps34F_rev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7629A1CF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cpsR_fwd</w:t>
            </w:r>
            <w:proofErr w:type="spellEnd"/>
          </w:p>
          <w:p w14:paraId="363170B8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cpsR_rev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21BE19B0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cps8E_KOcheck_fwd</w:t>
            </w:r>
          </w:p>
          <w:p w14:paraId="14EC3C6C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cps8E_KOcheck_rev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45D6B9A6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Downstream_cps8E_fwd</w:t>
            </w:r>
          </w:p>
          <w:p w14:paraId="599CFAE8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Downstream_cps8E_rev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76527BCE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Upstream_cps8E_fwd</w:t>
            </w:r>
          </w:p>
          <w:p w14:paraId="556492C2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Upstream_cps8E_rev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0E5EFF29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pOri23_BamHI_fwd</w:t>
            </w:r>
          </w:p>
          <w:p w14:paraId="6D6F83D6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pOri23_PstI_rev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6A218E91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cps8R_fwd</w:t>
            </w:r>
          </w:p>
          <w:p w14:paraId="24674B2F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cps8R_rev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29BC233E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B3D70">
              <w:rPr>
                <w:rFonts w:ascii="Arial" w:hAnsi="Arial" w:cs="Arial"/>
                <w:sz w:val="18"/>
                <w:szCs w:val="18"/>
              </w:rPr>
              <w:t>cpsR_check_fwd</w:t>
            </w:r>
            <w:proofErr w:type="spellEnd"/>
          </w:p>
          <w:p w14:paraId="31A0BAD8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B3D70">
              <w:rPr>
                <w:rFonts w:ascii="Arial" w:hAnsi="Arial" w:cs="Arial"/>
                <w:sz w:val="18"/>
                <w:szCs w:val="18"/>
              </w:rPr>
              <w:t>cpsR_check_rev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7E2CC895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7356">
              <w:rPr>
                <w:rFonts w:ascii="Arial" w:hAnsi="Arial" w:cs="Arial"/>
                <w:sz w:val="18"/>
                <w:szCs w:val="18"/>
              </w:rPr>
              <w:t>cpsRKO_junction_rev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1717ED59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7356">
              <w:rPr>
                <w:rFonts w:ascii="Arial" w:hAnsi="Arial" w:cs="Arial"/>
                <w:sz w:val="18"/>
                <w:szCs w:val="18"/>
              </w:rPr>
              <w:t>pMBSacB_check_fwd</w:t>
            </w:r>
            <w:proofErr w:type="spellEnd"/>
          </w:p>
          <w:p w14:paraId="0BF9347F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7356">
              <w:rPr>
                <w:rFonts w:ascii="Arial" w:hAnsi="Arial" w:cs="Arial"/>
                <w:sz w:val="18"/>
                <w:szCs w:val="18"/>
              </w:rPr>
              <w:t>pMBSacB_check_rev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725F9259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1194">
              <w:rPr>
                <w:rFonts w:ascii="Arial" w:hAnsi="Arial" w:cs="Arial"/>
                <w:sz w:val="18"/>
                <w:szCs w:val="18"/>
              </w:rPr>
              <w:t>Downstream_cpsR_fwd</w:t>
            </w:r>
            <w:proofErr w:type="spellEnd"/>
          </w:p>
          <w:p w14:paraId="577E5299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1194">
              <w:rPr>
                <w:rFonts w:ascii="Arial" w:hAnsi="Arial" w:cs="Arial"/>
                <w:sz w:val="18"/>
                <w:szCs w:val="18"/>
              </w:rPr>
              <w:t>Downstream_cps_rev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</w:tcPr>
          <w:p w14:paraId="24339193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1194">
              <w:rPr>
                <w:rFonts w:ascii="Arial" w:hAnsi="Arial" w:cs="Arial"/>
                <w:sz w:val="18"/>
                <w:szCs w:val="18"/>
              </w:rPr>
              <w:t>Upstream_cpsR_fwd</w:t>
            </w:r>
            <w:proofErr w:type="spellEnd"/>
          </w:p>
          <w:p w14:paraId="69646DA5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1194">
              <w:rPr>
                <w:rFonts w:ascii="Arial" w:hAnsi="Arial" w:cs="Arial"/>
                <w:sz w:val="18"/>
                <w:szCs w:val="18"/>
              </w:rPr>
              <w:t>Upstream_cpsR_rev</w:t>
            </w:r>
            <w:proofErr w:type="spellEnd"/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tbRl"/>
          </w:tcPr>
          <w:p w14:paraId="4CCF4A74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Primer / </w:t>
            </w:r>
            <w:proofErr w:type="spellStart"/>
            <w:r>
              <w:rPr>
                <w:rFonts w:ascii="Arial" w:hAnsi="Arial" w:cs="Arial"/>
              </w:rPr>
              <w:t>gBlock</w:t>
            </w:r>
            <w:proofErr w:type="spellEnd"/>
          </w:p>
        </w:tc>
      </w:tr>
      <w:tr w:rsidR="00685C79" w14:paraId="1A8B55C5" w14:textId="77777777" w:rsidTr="00AF7312">
        <w:trPr>
          <w:gridAfter w:val="1"/>
          <w:wAfter w:w="504" w:type="dxa"/>
          <w:cantSplit/>
          <w:trHeight w:val="5490"/>
        </w:trPr>
        <w:tc>
          <w:tcPr>
            <w:tcW w:w="636" w:type="dxa"/>
            <w:tcBorders>
              <w:top w:val="nil"/>
              <w:bottom w:val="nil"/>
              <w:right w:val="nil"/>
            </w:tcBorders>
            <w:textDirection w:val="tbRl"/>
          </w:tcPr>
          <w:p w14:paraId="7EB22A9B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tatgaatgacaatgatgttgATGAAAAGTGTCTATATTATAGGTTC</w:t>
            </w:r>
            <w:proofErr w:type="spellEnd"/>
          </w:p>
          <w:p w14:paraId="14196BCE" w14:textId="77777777" w:rsidR="00685C79" w:rsidRPr="00FA2377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aatcgataagcttggctgcaTTATACTTTTTCCTCAAACAAT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2E497C1A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tatgaatgacaatgatgttgATGACTAAATCTGTATACATTATTGG</w:t>
            </w:r>
            <w:proofErr w:type="spellEnd"/>
          </w:p>
          <w:p w14:paraId="542AC91C" w14:textId="77777777" w:rsidR="00685C79" w:rsidRPr="00FA2377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aatcgataagcttggctgcaTTATCCTTTAAATAACTGCTCATAC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087224F2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TGTGGTAGGTACTCGTCCTC</w:t>
            </w:r>
          </w:p>
          <w:p w14:paraId="1E000F5D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GGAACCTCCTAAAACAATCCCC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035A2626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CGGGTTTATTGTTGGTGCAGG</w:t>
            </w:r>
          </w:p>
          <w:p w14:paraId="34763E98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GTCCCTCCAACTTCATGAC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374C2F4D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agaataagaaTGGAATTATTTACTCTCTTAAATTTTATAAAATTTAAG</w:t>
            </w:r>
            <w:proofErr w:type="spellEnd"/>
          </w:p>
          <w:p w14:paraId="00BF6DE6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tggagctccaccgcggtggcCAAGATCTCTTTTTGATTTAGATTTC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4AE7CAA0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attgggtaccgggcccccccTGTTAATACTGAAGAAGATATTGAAAAG</w:t>
            </w:r>
            <w:proofErr w:type="spellEnd"/>
          </w:p>
          <w:p w14:paraId="39552D33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aataattccaTTCTTATTCTAAAACCTATCTTTTTC</w:t>
            </w:r>
            <w:proofErr w:type="spellEnd"/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13B3D100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AGCCCTGACAACCCTTGTTC</w:t>
            </w:r>
          </w:p>
          <w:p w14:paraId="7465ADCF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t>TACCGCCTTTGAGTGAGCTG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7BC9E2F8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tatgaatgacaatgatgttgATGAGAAGGACAGTATATATTATTG</w:t>
            </w:r>
            <w:proofErr w:type="spellEnd"/>
          </w:p>
          <w:p w14:paraId="0B153F34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DB6">
              <w:rPr>
                <w:rFonts w:ascii="Arial" w:hAnsi="Arial" w:cs="Arial"/>
                <w:sz w:val="18"/>
                <w:szCs w:val="18"/>
              </w:rPr>
              <w:t>aatcgataagcttggctgcaTTATTGATTTTTAGAGTCATAATGTTTAC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49267226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4B3D70">
              <w:rPr>
                <w:rFonts w:ascii="Arial" w:hAnsi="Arial" w:cs="Arial"/>
                <w:sz w:val="18"/>
                <w:szCs w:val="18"/>
              </w:rPr>
              <w:t>CGCAGAAACGTGTTGGAAAGA</w:t>
            </w:r>
          </w:p>
          <w:p w14:paraId="62F607D9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4B3D70">
              <w:rPr>
                <w:rFonts w:ascii="Arial" w:hAnsi="Arial" w:cs="Arial"/>
                <w:sz w:val="18"/>
                <w:szCs w:val="18"/>
              </w:rPr>
              <w:t>TCCTCCAAAAGCAAGCTGT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13980D31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587356">
              <w:rPr>
                <w:rFonts w:ascii="Arial" w:hAnsi="Arial" w:cs="Arial"/>
                <w:sz w:val="18"/>
                <w:szCs w:val="18"/>
              </w:rPr>
              <w:t>ACCGTTAAAGTTGCCAAACC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4B3EBFDB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587356">
              <w:rPr>
                <w:rFonts w:ascii="Arial" w:hAnsi="Arial" w:cs="Arial"/>
                <w:sz w:val="18"/>
                <w:szCs w:val="18"/>
              </w:rPr>
              <w:t>TGCAAGGCGATTAAGTTGGGTAA</w:t>
            </w:r>
          </w:p>
          <w:p w14:paraId="41531118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587356">
              <w:rPr>
                <w:rFonts w:ascii="Arial" w:hAnsi="Arial" w:cs="Arial"/>
                <w:sz w:val="18"/>
                <w:szCs w:val="18"/>
              </w:rPr>
              <w:t>GCGGATAACAATTTCACACAGGAA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2AC3AC13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67DD">
              <w:rPr>
                <w:rFonts w:ascii="Arial" w:hAnsi="Arial" w:cs="Arial"/>
                <w:sz w:val="18"/>
                <w:szCs w:val="18"/>
              </w:rPr>
              <w:t>tggaggagttATGACTCTAAAAATCAATAATTTATTTTTTTC</w:t>
            </w:r>
            <w:proofErr w:type="spellEnd"/>
          </w:p>
          <w:p w14:paraId="2FAD0D06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67DD">
              <w:rPr>
                <w:rFonts w:ascii="Arial" w:hAnsi="Arial" w:cs="Arial"/>
                <w:sz w:val="18"/>
                <w:szCs w:val="18"/>
              </w:rPr>
              <w:t>tggagctccaccgcggtggcCCCTTGAACTCTATAAGTATAG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</w:tcPr>
          <w:p w14:paraId="1CD97AE5" w14:textId="77777777" w:rsidR="00685C79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67DD">
              <w:rPr>
                <w:rFonts w:ascii="Arial" w:hAnsi="Arial" w:cs="Arial"/>
                <w:sz w:val="18"/>
                <w:szCs w:val="18"/>
              </w:rPr>
              <w:t>attgggtaccgggcccccccCAGCACGATATTTTAAACTACTTG</w:t>
            </w:r>
            <w:proofErr w:type="spellEnd"/>
          </w:p>
          <w:p w14:paraId="5E4C6341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67DD">
              <w:rPr>
                <w:rFonts w:ascii="Arial" w:hAnsi="Arial" w:cs="Arial"/>
                <w:sz w:val="18"/>
                <w:szCs w:val="18"/>
              </w:rPr>
              <w:t>ttagagtcatAACTCCTCCATTCTCTTAAATTTTATAAAATTTAAG</w:t>
            </w:r>
            <w:proofErr w:type="spellEnd"/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tbRl"/>
          </w:tcPr>
          <w:p w14:paraId="33889A11" w14:textId="6C46902C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Sequence (5’to 3’)</w:t>
            </w:r>
          </w:p>
        </w:tc>
      </w:tr>
      <w:tr w:rsidR="00685C79" w14:paraId="4355AEB5" w14:textId="77777777" w:rsidTr="00AF7312">
        <w:trPr>
          <w:gridAfter w:val="1"/>
          <w:wAfter w:w="504" w:type="dxa"/>
          <w:cantSplit/>
          <w:trHeight w:val="4680"/>
        </w:trPr>
        <w:tc>
          <w:tcPr>
            <w:tcW w:w="636" w:type="dxa"/>
            <w:tcBorders>
              <w:top w:val="nil"/>
              <w:bottom w:val="nil"/>
              <w:right w:val="nil"/>
            </w:tcBorders>
            <w:textDirection w:val="tbRl"/>
          </w:tcPr>
          <w:p w14:paraId="6E662701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mplifies </w:t>
            </w:r>
            <w:r w:rsidRPr="00DF2A87">
              <w:rPr>
                <w:rFonts w:ascii="Arial" w:hAnsi="Arial" w:cs="Arial"/>
                <w:i/>
                <w:iCs/>
                <w:sz w:val="18"/>
                <w:szCs w:val="18"/>
              </w:rPr>
              <w:t>cp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from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Bloc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Gibson assembly into pOri23 digested with BamHI and Pst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5FF3334B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mplifies </w:t>
            </w:r>
            <w:r w:rsidRPr="00DF2A87">
              <w:rPr>
                <w:rFonts w:ascii="Arial" w:hAnsi="Arial" w:cs="Arial"/>
                <w:i/>
                <w:iCs/>
                <w:sz w:val="18"/>
                <w:szCs w:val="18"/>
              </w:rPr>
              <w:t>cp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from gene block for Gibson assembly into pOri23 digested with BamHI and Pst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1003ADAC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nds wild-type VIII gDNA outside of </w:t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t>cpsR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974DB6">
              <w:rPr>
                <w:rFonts w:ascii="Arial" w:hAnsi="Arial" w:cs="Arial"/>
                <w:sz w:val="18"/>
                <w:szCs w:val="18"/>
              </w:rPr>
              <w:t xml:space="preserve">or </w:t>
            </w:r>
            <w:r>
              <w:rPr>
                <w:rFonts w:ascii="Arial" w:hAnsi="Arial" w:cs="Arial"/>
                <w:sz w:val="18"/>
                <w:szCs w:val="18"/>
              </w:rPr>
              <w:t xml:space="preserve">confirming genotype of </w:t>
            </w:r>
            <w:r w:rsidRPr="00974DB6">
              <w:rPr>
                <w:rFonts w:ascii="Arial" w:hAnsi="Arial" w:cs="Arial"/>
                <w:sz w:val="18"/>
                <w:szCs w:val="18"/>
              </w:rPr>
              <w:t>colonies</w:t>
            </w:r>
            <w:r>
              <w:rPr>
                <w:rFonts w:ascii="Arial" w:hAnsi="Arial" w:cs="Arial"/>
                <w:sz w:val="18"/>
                <w:szCs w:val="18"/>
              </w:rPr>
              <w:t xml:space="preserve"> recovered</w:t>
            </w:r>
            <w:r w:rsidRPr="00974DB6">
              <w:rPr>
                <w:rFonts w:ascii="Arial" w:hAnsi="Arial" w:cs="Arial"/>
                <w:sz w:val="18"/>
                <w:szCs w:val="18"/>
              </w:rPr>
              <w:t xml:space="preserve"> from m</w:t>
            </w:r>
            <w:r>
              <w:rPr>
                <w:rFonts w:ascii="Arial" w:hAnsi="Arial" w:cs="Arial"/>
                <w:sz w:val="18"/>
                <w:szCs w:val="18"/>
              </w:rPr>
              <w:t>urine co-colonization experiment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782A68C3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nds wild-type VIII gDNA outside of </w:t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sym w:font="Symbol" w:char="F044"/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t>cp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 </w:t>
            </w:r>
            <w:r>
              <w:rPr>
                <w:rFonts w:ascii="Arial" w:hAnsi="Arial" w:cs="Arial"/>
                <w:sz w:val="18"/>
                <w:szCs w:val="18"/>
              </w:rPr>
              <w:t>mutagenesis cassette for confirmation of deletion / revertant geno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0E01F369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mplified downstream homology arm for </w:t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sym w:font="Symbol" w:char="F044"/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t>cp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 xml:space="preserve"> mutagenesis cassette to be Gibson assembled into pMBSacB digested with XhoI and Not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7BE3AC47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mplifies upstream homology arm for </w:t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sym w:font="Symbol" w:char="F044"/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t>cp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 xml:space="preserve"> mutagenesis cassette to be Gibson assembled into pMBSacB digested with XhoI and NotI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68551547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Binds pOri23 outside of BamHI and PstI cut sites for confirmation of complemented gene insertio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231E3DCE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mplifies </w:t>
            </w:r>
            <w:r w:rsidRPr="00DF2A87">
              <w:rPr>
                <w:rFonts w:ascii="Arial" w:hAnsi="Arial" w:cs="Arial"/>
                <w:i/>
                <w:iCs/>
                <w:sz w:val="18"/>
                <w:szCs w:val="18"/>
              </w:rPr>
              <w:t>cpsR</w:t>
            </w:r>
            <w:r>
              <w:rPr>
                <w:rFonts w:ascii="Arial" w:hAnsi="Arial" w:cs="Arial"/>
                <w:sz w:val="18"/>
                <w:szCs w:val="18"/>
              </w:rPr>
              <w:t xml:space="preserve"> for Gibson assembly into pOri23 digested with BamHI and Pst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5A35C8B9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nds wild-type VIII gDNA outside of </w:t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sym w:font="Symbol" w:char="F044"/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t>cpsR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utagenesis cassette for confirmation of deletion / revertant genotyp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5C624695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nds </w:t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sym w:font="Symbol" w:char="F044"/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t>cpsR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utagenesis cassette internally for sequencing junction between up and downstream homology ar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413AB91E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Binds pMBSacB outside of XhoI and NotI cut sites for confirmation of mutagenesis cassette inser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04DC7876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mplifies downstream homology arm for </w:t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sym w:font="Symbol" w:char="F044"/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t>cpsR</w:t>
            </w:r>
            <w:r>
              <w:rPr>
                <w:rFonts w:ascii="Arial" w:hAnsi="Arial" w:cs="Arial"/>
                <w:sz w:val="18"/>
                <w:szCs w:val="18"/>
              </w:rPr>
              <w:t xml:space="preserve"> mutagenesis cassette to be Gibson assembled into pMBSacB digested with XhoI and Not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</w:tcPr>
          <w:p w14:paraId="19060210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mplifies upstream homology arm for </w:t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sym w:font="Symbol" w:char="F044"/>
            </w:r>
            <w:r w:rsidRPr="00AA0CD4">
              <w:rPr>
                <w:rFonts w:ascii="Arial" w:hAnsi="Arial" w:cs="Arial"/>
                <w:i/>
                <w:iCs/>
                <w:sz w:val="18"/>
                <w:szCs w:val="18"/>
              </w:rPr>
              <w:t>cpsR</w:t>
            </w:r>
            <w:r>
              <w:rPr>
                <w:rFonts w:ascii="Arial" w:hAnsi="Arial" w:cs="Arial"/>
                <w:sz w:val="18"/>
                <w:szCs w:val="18"/>
              </w:rPr>
              <w:t xml:space="preserve"> mutagenesis cassette to be Gibson assembled into pMBSacB digested with XhoI and NotI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tbRl"/>
          </w:tcPr>
          <w:p w14:paraId="1689E653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Description</w:t>
            </w:r>
          </w:p>
        </w:tc>
      </w:tr>
      <w:tr w:rsidR="00685C79" w14:paraId="2DE14AC0" w14:textId="77777777" w:rsidTr="00AF7312">
        <w:trPr>
          <w:trHeight w:val="2160"/>
        </w:trPr>
        <w:tc>
          <w:tcPr>
            <w:tcW w:w="4809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textDirection w:val="tbRl"/>
          </w:tcPr>
          <w:p w14:paraId="491C2434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974DB6">
              <w:rPr>
                <w:rFonts w:ascii="Arial" w:hAnsi="Arial" w:cs="Arial"/>
                <w:sz w:val="18"/>
                <w:szCs w:val="18"/>
              </w:rPr>
              <w:lastRenderedPageBreak/>
              <w:t>FR824043_cpsF</w:t>
            </w:r>
            <w:r>
              <w:rPr>
                <w:rFonts w:ascii="Arial" w:hAnsi="Arial" w:cs="Arial"/>
                <w:sz w:val="18"/>
                <w:szCs w:val="18"/>
              </w:rPr>
              <w:t>_gBlock</w:t>
            </w:r>
            <w:r w:rsidRPr="00EF11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91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</w:tcPr>
          <w:p w14:paraId="57A5BF8C" w14:textId="77777777" w:rsidR="00685C79" w:rsidRPr="0093380E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is_cps34F_gBlock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tbRl"/>
          </w:tcPr>
          <w:p w14:paraId="0CB243D7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Primer / </w:t>
            </w:r>
            <w:proofErr w:type="spellStart"/>
            <w:r>
              <w:rPr>
                <w:rFonts w:ascii="Arial" w:hAnsi="Arial" w:cs="Arial"/>
              </w:rPr>
              <w:t>gBlock</w:t>
            </w:r>
            <w:proofErr w:type="spellEnd"/>
          </w:p>
        </w:tc>
      </w:tr>
      <w:tr w:rsidR="00685C79" w14:paraId="1EA15091" w14:textId="77777777" w:rsidTr="00AF7312">
        <w:trPr>
          <w:trHeight w:val="6750"/>
        </w:trPr>
        <w:tc>
          <w:tcPr>
            <w:tcW w:w="4809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textDirection w:val="tbRl"/>
          </w:tcPr>
          <w:p w14:paraId="36FD71B5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426936">
              <w:rPr>
                <w:rFonts w:ascii="Arial" w:hAnsi="Arial" w:cs="Arial"/>
                <w:sz w:val="18"/>
                <w:szCs w:val="18"/>
              </w:rPr>
              <w:t>ATGAAAAGTGTCTATATTATAGGTTCAAAAGGAATACCAGCGAATTATGGTGGGTTTGAAACCTTTGTAGAAAAACTAACTGAAAATCAAAAAGATAAAAATATCAAATATTATGTGGCATGTATGCGAGAAAACTCTGCTAAATCAAATATCACAGATGATATTTTTGAACATAATGGAGCAACTTGTTTTAATATTGATGTGCCAAATATTGGTCCTGCACGAGCAATTGCCTATGACATCGCTGCTCTAAGCAGGTCGATTGAAATCGCAAAAGAAAATGGTGATGTTAATCCAATTTTTTATGTTTTAGCTTGTCGCATCGGACCATTCATTAATCATTTTAAAAAGCAAATCCACGCTCTTGGTGGTCAATTATTTGTTAATCCAGATGGACATGAATGGATGCGTCAAAAATGGAGTGCCCCTGTTCGTCGTTATTGGAAAGTTTCTGAGTCATTGATGGTAAAACATGCTGATTTATTGGTATGTGATAGTAAGAATATTGAAAAATATATCCAAGATGACTATAAAAAATATTCACCAAAGACAACTTACATCGCTTATGGGACAGAGCTTGAAAAATCTAGCCTTTCTTCAAAAGACCGTGTCGTACGTGAATGGTTTTCAGAAAAGGAAGTTTCAGAAAATAATTATTACCTTGTTGTTGGACGATTCGTTCCAGAAAATAACTATGAGGCAATGCTTCGTGAGTTTATGAAGTCAAATACAAAAAAAGATTTTGTATTGGTTACTAATGTTGAACAAAATGCCTTTTACGAAAAATTGAAGAAAGAAACAGGTTTTGACAAAGACTCTCGCATCAAATTTGTAGGAACTGTTTATAATCAAGAACTTCTTAAATATATTCGTGAAAATGCATATGCTTACTTCCACGGTCATGAAGTTGGTGGAACAAATCCATCACTATTAGAAGCATTATCTTCAACTAAGTTAAACCTCTTGCTTAATGTTGGATTTAACAAAGAAGTTGGTGGAGATGGAGCGATTTATTGGGATAAAGATAATCTTCATAAGGTTATTGAAGATGCAGAAGCAATGTCTCAAGAGCAAATTGATGAATTAGATAGACTGTCAACAAAACAAGTCCAAGAACACTTTAGTTGGGATTTTATTGTTGATGAGTACGAAGGATTGTTTGGGGAGTTTGATTAA</w:t>
            </w:r>
          </w:p>
        </w:tc>
        <w:tc>
          <w:tcPr>
            <w:tcW w:w="491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</w:tcPr>
          <w:p w14:paraId="33FFEAF2" w14:textId="77777777" w:rsidR="00685C79" w:rsidRPr="00F77422" w:rsidRDefault="00685C79" w:rsidP="00AF7312">
            <w:pPr>
              <w:rPr>
                <w:rFonts w:ascii="Arial" w:hAnsi="Arial" w:cs="Arial"/>
                <w:sz w:val="18"/>
                <w:szCs w:val="18"/>
              </w:rPr>
            </w:pPr>
            <w:r w:rsidRPr="003A6243">
              <w:rPr>
                <w:rFonts w:ascii="Arial" w:hAnsi="Arial" w:cs="Arial"/>
                <w:sz w:val="18"/>
                <w:szCs w:val="18"/>
              </w:rPr>
              <w:t>ATGACTAAATCTGTATACATTATTGGTTCAAAGGGTATTCCAGCTAAATACGGTGGATTTGAAACCTTTGTAGAAAAATTAACTGAAAATCAGAAAAATAAGTCTATCAAATATTTTGTGGCTTGTACTAGAGAGAATTCGCTAAAGTCAAATATTTCGGATGATGTTTTTGAGCATAATGGAGCAACGTGTTTTAGCATTGATGTTCCAAACATTGGTCCAGCAAAGGCTATTGCTTATGATATTGCTGCATTGAAGAAGGCTATTGCTATCTCCAAGCAAAACAAAGATAAGGAACCTATCTTTTATATTTTAGCTTGTCGTATCGGTCCGTTTATCTCAAAATACCGTAAAATCATTCACCAAATGGGGGGGAAACTTTTTGTTAATCCAGATGGTCATGAATGGTTACGAGAAAAATGGAGTGCTCCAGTACGCAGTTATTGGAAACTTTCAGAGTCACTGATGGTAAAATACGCTGACTTATTGATTTGTGATAGTAAAAATATTGAAAAATATATTCAAAATGATTACAGTAAATTTAGTCCTAAAACTACCTATATTGCTTATGGAACTGATTTATCAAAATCTTCTTTAACCTCAAAAGACAGAGTTGTTCGTGAGTGGTTTGATGAAAAGAAAGTTAATGAAAATAGCTATTATTTGGTTGTAGGTCGTTTTGTTCCTGAGAATAACTACGAATCAATGATTCGAGAATTTATGAAGTCAAACTCTAAAAAAGATTTTGTTTTGATTACTAATGTTGAACAAAATGCTTTTTATGAAAAACTCAGAAAAGAAACCGGATTTGATAAAGATAAGCGGATAAAGTTTGTTGGAACAGTCTATAACCAAGAACTTTTGAAATACATTCGTGAAAATGCTTTCGCCTATTTCCATGGTCATGAAGTAGGAGGGACAAATCCATCACTTCTAGAAGCGTTATCATCTACGAAATTAAATCTCCTATTAAATGTTGGCTTTAACAGAGAAGTTGGAGAAGATGGCGCACTATATTGGGATAAAGATGATCTGCACAAGGTTATTGAAGAAAGTGAACAATTGTCACAAGAAAAAATTGATGAAATGGATGAATTATCAACAAAACAAGTCAAAGAAAGATTTTCTTGGAACTTTATTGTTGATGAGTATGAGCAGTTATTTAAAGGATA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tbRl"/>
          </w:tcPr>
          <w:p w14:paraId="7BE5169C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Sequence (5’to 3’)</w:t>
            </w:r>
          </w:p>
        </w:tc>
      </w:tr>
      <w:tr w:rsidR="00685C79" w14:paraId="693E3418" w14:textId="77777777" w:rsidTr="00AF7312">
        <w:trPr>
          <w:trHeight w:val="3960"/>
        </w:trPr>
        <w:tc>
          <w:tcPr>
            <w:tcW w:w="4809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textDirection w:val="tbRl"/>
          </w:tcPr>
          <w:p w14:paraId="2D9C81C0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Bloc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633066">
              <w:rPr>
                <w:rFonts w:ascii="Arial" w:hAnsi="Arial" w:cs="Arial"/>
                <w:i/>
                <w:iCs/>
                <w:sz w:val="18"/>
                <w:szCs w:val="18"/>
              </w:rPr>
              <w:t>cpsF</w:t>
            </w:r>
            <w:r>
              <w:rPr>
                <w:rFonts w:ascii="Arial" w:hAnsi="Arial" w:cs="Arial"/>
                <w:sz w:val="18"/>
                <w:szCs w:val="18"/>
              </w:rPr>
              <w:t xml:space="preserve"> from </w:t>
            </w:r>
            <w:r w:rsidRPr="00C869F4">
              <w:rPr>
                <w:rFonts w:ascii="Arial" w:hAnsi="Arial" w:cs="Arial"/>
                <w:i/>
                <w:iCs/>
                <w:sz w:val="18"/>
                <w:szCs w:val="18"/>
              </w:rPr>
              <w:t>S. gallolyticus</w:t>
            </w:r>
            <w:r w:rsidRPr="00C869F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GenBank accession </w:t>
            </w:r>
            <w:r w:rsidRPr="00C869F4">
              <w:rPr>
                <w:rFonts w:ascii="Arial" w:hAnsi="Arial" w:cs="Arial"/>
                <w:sz w:val="18"/>
                <w:szCs w:val="18"/>
              </w:rPr>
              <w:t>FR824043</w:t>
            </w:r>
          </w:p>
        </w:tc>
        <w:tc>
          <w:tcPr>
            <w:tcW w:w="491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</w:tcPr>
          <w:p w14:paraId="682A69A1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Bloc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633066">
              <w:rPr>
                <w:rFonts w:ascii="Arial" w:hAnsi="Arial" w:cs="Arial"/>
                <w:i/>
                <w:iCs/>
                <w:sz w:val="18"/>
                <w:szCs w:val="18"/>
              </w:rPr>
              <w:t>cpsF</w:t>
            </w:r>
            <w:r>
              <w:rPr>
                <w:rFonts w:ascii="Arial" w:hAnsi="Arial" w:cs="Arial"/>
                <w:sz w:val="18"/>
                <w:szCs w:val="18"/>
              </w:rPr>
              <w:t xml:space="preserve"> from </w:t>
            </w:r>
            <w:r w:rsidRPr="00C869F4">
              <w:rPr>
                <w:rFonts w:ascii="Arial" w:hAnsi="Arial" w:cs="Arial"/>
                <w:i/>
                <w:iCs/>
                <w:sz w:val="18"/>
                <w:szCs w:val="18"/>
              </w:rPr>
              <w:t>S. suis</w:t>
            </w:r>
            <w:r w:rsidRPr="00C869F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GenBank accession </w:t>
            </w:r>
            <w:r w:rsidRPr="00BE5A09">
              <w:rPr>
                <w:rFonts w:ascii="Arial" w:hAnsi="Arial" w:cs="Arial"/>
                <w:sz w:val="18"/>
                <w:szCs w:val="18"/>
              </w:rPr>
              <w:t>AB737838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tbRl"/>
          </w:tcPr>
          <w:p w14:paraId="3E233F3F" w14:textId="77777777" w:rsidR="00685C79" w:rsidRDefault="00685C79" w:rsidP="00AF731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Description</w:t>
            </w:r>
          </w:p>
        </w:tc>
      </w:tr>
    </w:tbl>
    <w:p w14:paraId="7DFF5687" w14:textId="77777777" w:rsidR="005A3FE4" w:rsidRDefault="005A3FE4"/>
    <w:sectPr w:rsidR="005A3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A3C"/>
    <w:rsid w:val="00024BE3"/>
    <w:rsid w:val="000C5ABF"/>
    <w:rsid w:val="002228A4"/>
    <w:rsid w:val="00492F21"/>
    <w:rsid w:val="0059181F"/>
    <w:rsid w:val="005A3FE4"/>
    <w:rsid w:val="00685C79"/>
    <w:rsid w:val="00967051"/>
    <w:rsid w:val="00B46A5E"/>
    <w:rsid w:val="00D25A3C"/>
    <w:rsid w:val="00D44FC5"/>
    <w:rsid w:val="00F1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5F100"/>
  <w15:chartTrackingRefBased/>
  <w15:docId w15:val="{98FE84D3-7763-A841-A515-F2ED0002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A3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A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A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A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A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A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A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A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A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A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A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5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A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5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A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5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A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5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A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5A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89</Words>
  <Characters>5638</Characters>
  <Application>Microsoft Office Word</Application>
  <DocSecurity>0</DocSecurity>
  <Lines>46</Lines>
  <Paragraphs>13</Paragraphs>
  <ScaleCrop>false</ScaleCrop>
  <Company/>
  <LinksUpToDate>false</LinksUpToDate>
  <CharactersWithSpaces>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Molly</dc:creator>
  <cp:keywords/>
  <dc:description/>
  <cp:lastModifiedBy>Sharp, Molly</cp:lastModifiedBy>
  <cp:revision>7</cp:revision>
  <dcterms:created xsi:type="dcterms:W3CDTF">2025-08-07T18:43:00Z</dcterms:created>
  <dcterms:modified xsi:type="dcterms:W3CDTF">2025-08-12T14:46:00Z</dcterms:modified>
</cp:coreProperties>
</file>